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85E7E" w14:textId="0A8EDB89" w:rsidR="000663B1" w:rsidRPr="006F1BD3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4"/>
          <w:szCs w:val="24"/>
        </w:rPr>
        <w:t>Material</w:t>
      </w:r>
      <w:r w:rsidR="007A39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3931">
        <w:rPr>
          <w:rFonts w:ascii="Times New Roman" w:hAnsi="Times New Roman" w:cs="Times New Roman"/>
          <w:b/>
          <w:sz w:val="22"/>
        </w:rPr>
        <w:t>6</w:t>
      </w:r>
      <w:r w:rsidR="005749DE">
        <w:rPr>
          <w:rFonts w:ascii="Times New Roman" w:hAnsi="Times New Roman" w:cs="Times New Roman"/>
          <w:b/>
          <w:sz w:val="22"/>
        </w:rPr>
        <w:t xml:space="preserve">. </w:t>
      </w:r>
      <w:r w:rsidR="005749DE" w:rsidRPr="006F1BD3">
        <w:rPr>
          <w:rFonts w:ascii="Times New Roman" w:hAnsi="Times New Roman" w:cs="Times New Roman"/>
          <w:sz w:val="22"/>
        </w:rPr>
        <w:t>Association between individual components of healthy lifestyle factor</w:t>
      </w:r>
      <w:r w:rsidR="005749DE">
        <w:rPr>
          <w:rFonts w:ascii="Times New Roman" w:eastAsia="맑은 고딕" w:hAnsi="Times New Roman" w:cs="Times New Roman"/>
          <w:sz w:val="22"/>
        </w:rPr>
        <w:t xml:space="preserve">s and risk of hypertension and dyslipidemia by household </w:t>
      </w:r>
      <w:r w:rsidR="005749DE" w:rsidRPr="00531F3C">
        <w:rPr>
          <w:rFonts w:ascii="Times New Roman" w:hAnsi="Times New Roman" w:cs="Times New Roman"/>
          <w:sz w:val="22"/>
        </w:rPr>
        <w:t>income</w:t>
      </w:r>
      <w:r w:rsidR="00A24196" w:rsidRPr="008F6264">
        <w:rPr>
          <w:rFonts w:ascii="Times New Roman" w:hAnsi="Times New Roman" w:cs="Times New Roman"/>
          <w:sz w:val="22"/>
        </w:rPr>
        <w:t xml:space="preserve"> (n=10,693)</w:t>
      </w:r>
    </w:p>
    <w:tbl>
      <w:tblPr>
        <w:tblW w:w="144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4"/>
        <w:gridCol w:w="2806"/>
        <w:gridCol w:w="2806"/>
        <w:gridCol w:w="3260"/>
        <w:gridCol w:w="1785"/>
      </w:tblGrid>
      <w:tr w:rsidR="00A24196" w14:paraId="7827AA78" w14:textId="2D7B067E" w:rsidTr="00A24196">
        <w:trPr>
          <w:trHeight w:val="313"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DDBF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D7F69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</w:p>
          <w:p w14:paraId="00CD946C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AC54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 alone</w:t>
            </w:r>
          </w:p>
          <w:p w14:paraId="12B7079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FAC2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nd dyslipidemia</w:t>
            </w:r>
          </w:p>
          <w:p w14:paraId="4462A23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0B99" w14:textId="2F7478CD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A24196" w14:paraId="106E068D" w14:textId="2E33C08E" w:rsidTr="00A24196">
        <w:trPr>
          <w:trHeight w:val="327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F26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smoking</w:t>
            </w:r>
          </w:p>
        </w:tc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A8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7FF4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E21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B1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4196" w14:paraId="099E368E" w14:textId="3F108F35" w:rsidTr="00A24196">
        <w:trPr>
          <w:trHeight w:val="341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6DA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 income</w:t>
            </w:r>
          </w:p>
        </w:tc>
        <w:tc>
          <w:tcPr>
            <w:tcW w:w="28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F9BEA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8 (0.50–1.22)</w:t>
            </w:r>
          </w:p>
        </w:tc>
        <w:tc>
          <w:tcPr>
            <w:tcW w:w="28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CD1701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9 (0.45–0.79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F867A3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4 (0.36–0.80)</w:t>
            </w:r>
          </w:p>
        </w:tc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619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716</w:t>
            </w:r>
          </w:p>
        </w:tc>
      </w:tr>
      <w:tr w:rsidR="00A24196" w14:paraId="488102B7" w14:textId="7453C768" w:rsidTr="00A24196">
        <w:trPr>
          <w:trHeight w:val="356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A54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 income</w:t>
            </w:r>
          </w:p>
        </w:tc>
        <w:tc>
          <w:tcPr>
            <w:tcW w:w="280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94576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6 (0.52–1.11)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9F69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7 (0.38–0.57)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6C9F6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9 (0.33–0.72)</w:t>
            </w:r>
          </w:p>
        </w:tc>
        <w:tc>
          <w:tcPr>
            <w:tcW w:w="178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5E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24196" w14:paraId="62B429AF" w14:textId="5C05EE0D" w:rsidTr="00A24196">
        <w:trPr>
          <w:trHeight w:val="327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13B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alcohol consumpt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9F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78F0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1B8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43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4196" w14:paraId="5283DA60" w14:textId="560B75C4" w:rsidTr="00A24196">
        <w:trPr>
          <w:trHeight w:val="341"/>
        </w:trPr>
        <w:tc>
          <w:tcPr>
            <w:tcW w:w="37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01842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 income</w:t>
            </w:r>
          </w:p>
        </w:tc>
        <w:tc>
          <w:tcPr>
            <w:tcW w:w="28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9F753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3 (0.33–0.84)</w:t>
            </w:r>
          </w:p>
        </w:tc>
        <w:tc>
          <w:tcPr>
            <w:tcW w:w="28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60A5A3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1 (0.79–1.55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BF0BDA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1 (0.39–0.95)</w:t>
            </w:r>
          </w:p>
        </w:tc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4F10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316</w:t>
            </w:r>
          </w:p>
        </w:tc>
      </w:tr>
      <w:tr w:rsidR="00A24196" w14:paraId="4E5D3883" w14:textId="101DC86F" w:rsidTr="00A24196">
        <w:trPr>
          <w:trHeight w:val="356"/>
        </w:trPr>
        <w:tc>
          <w:tcPr>
            <w:tcW w:w="37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D6C3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 income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E586C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3 (0.31–0.60)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2EF2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11 (0.89–1.38)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E067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6 (0.40–0.77)</w:t>
            </w:r>
          </w:p>
        </w:tc>
        <w:tc>
          <w:tcPr>
            <w:tcW w:w="178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8FEC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24196" w14:paraId="7A19F9C1" w14:textId="2DABF9ED" w:rsidTr="00A24196">
        <w:trPr>
          <w:trHeight w:val="327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CE7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obesit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D2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7774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F5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A74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4196" w14:paraId="26C3DED3" w14:textId="43A87025" w:rsidTr="00A24196">
        <w:trPr>
          <w:trHeight w:val="341"/>
        </w:trPr>
        <w:tc>
          <w:tcPr>
            <w:tcW w:w="37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F5793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 income</w:t>
            </w:r>
          </w:p>
        </w:tc>
        <w:tc>
          <w:tcPr>
            <w:tcW w:w="28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1F82F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2 (0.30–0.58)</w:t>
            </w:r>
          </w:p>
        </w:tc>
        <w:tc>
          <w:tcPr>
            <w:tcW w:w="28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F0DC8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3 (0.35–0.54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4A19B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1 (0.15–0.28)</w:t>
            </w:r>
          </w:p>
        </w:tc>
        <w:tc>
          <w:tcPr>
            <w:tcW w:w="178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20F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4119</w:t>
            </w:r>
          </w:p>
        </w:tc>
      </w:tr>
      <w:tr w:rsidR="00A24196" w14:paraId="6A25C436" w14:textId="342A6E8C" w:rsidTr="00A24196">
        <w:trPr>
          <w:trHeight w:val="356"/>
        </w:trPr>
        <w:tc>
          <w:tcPr>
            <w:tcW w:w="37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8046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 income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E4674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5 (0.27–0.45)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191D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3 (0.28–0.39)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53D80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0 (0.15–0.25)</w:t>
            </w:r>
          </w:p>
        </w:tc>
        <w:tc>
          <w:tcPr>
            <w:tcW w:w="178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12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24196" w14:paraId="4C79B0F7" w14:textId="54BDFA3A" w:rsidTr="00A24196">
        <w:trPr>
          <w:trHeight w:val="31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CF3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fruit and vegetables statu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E3F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B3C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329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71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4196" w14:paraId="38F61FBB" w14:textId="766DBA7A" w:rsidTr="00A24196">
        <w:trPr>
          <w:trHeight w:val="356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01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 incom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751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5 (0.52–1.0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EC9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3 (0.74–1.1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F659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2 (0.61–1.4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B97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131</w:t>
            </w:r>
          </w:p>
        </w:tc>
      </w:tr>
      <w:tr w:rsidR="00A24196" w14:paraId="4D6FE629" w14:textId="5BBE99D8" w:rsidTr="00A24196">
        <w:trPr>
          <w:trHeight w:val="356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489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 incom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02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1 (0.60–1.1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11C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6 (0.81–1.1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2F0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8 (0.66–1.1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843D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24196" w14:paraId="739311D7" w14:textId="1C1A0BB4" w:rsidTr="00A24196">
        <w:trPr>
          <w:trHeight w:val="327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01B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physical activit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426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590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F466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3CA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4196" w14:paraId="165EE8BE" w14:textId="5E09FA4A" w:rsidTr="00A24196">
        <w:trPr>
          <w:trHeight w:val="313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D8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 incom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285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3 (0.67–1.3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0B61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8 (0.71–1.0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185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5 (0.53–1.0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784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101</w:t>
            </w:r>
          </w:p>
        </w:tc>
      </w:tr>
      <w:tr w:rsidR="00A24196" w14:paraId="602CF1AE" w14:textId="3CF88151" w:rsidTr="00A24196">
        <w:trPr>
          <w:trHeight w:val="327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892E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 income</w:t>
            </w:r>
          </w:p>
        </w:tc>
        <w:tc>
          <w:tcPr>
            <w:tcW w:w="280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82807A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1 (0.63–1.04)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14:paraId="7387AF32" w14:textId="77777777" w:rsidR="00A24196" w:rsidRPr="00A7508A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2 (0.79–1.07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58FA11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7 (0.52–0.85)</w:t>
            </w:r>
          </w:p>
        </w:tc>
        <w:tc>
          <w:tcPr>
            <w:tcW w:w="17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7E1D0A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24196" w14:paraId="47555B3B" w14:textId="3AE5B8FA" w:rsidTr="00A24196">
        <w:trPr>
          <w:trHeight w:val="313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9387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6A6C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9CE9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4ACB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37C4" w14:textId="77777777" w:rsidR="00A24196" w:rsidRPr="006F1BD3" w:rsidRDefault="00A24196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3099B82E" w14:textId="33D40EBC" w:rsidR="006F1BD3" w:rsidRPr="006F1BD3" w:rsidRDefault="005749DE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6A4BAC">
        <w:rPr>
          <w:rFonts w:ascii="Times New Roman" w:hAnsi="Times New Roman" w:cs="Times New Roman"/>
          <w:sz w:val="22"/>
        </w:rPr>
        <w:t>OR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odds ratio</w:t>
      </w:r>
      <w:r w:rsidR="006E2FB2">
        <w:rPr>
          <w:rFonts w:ascii="Times New Roman" w:hAnsi="Times New Roman" w:cs="Times New Roman"/>
          <w:sz w:val="22"/>
        </w:rPr>
        <w:t>;</w:t>
      </w:r>
      <w:r w:rsidR="006A4BAC">
        <w:rPr>
          <w:rFonts w:ascii="Times New Roman" w:hAnsi="Times New Roman" w:cs="Times New Roman"/>
          <w:sz w:val="22"/>
        </w:rPr>
        <w:t xml:space="preserve"> CI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confidence interval</w:t>
      </w:r>
      <w:r w:rsidRPr="006F1BD3">
        <w:rPr>
          <w:rFonts w:ascii="Times New Roman" w:hAnsi="Times New Roman" w:cs="Times New Roman"/>
          <w:sz w:val="22"/>
        </w:rPr>
        <w:t>.</w:t>
      </w:r>
    </w:p>
    <w:p w14:paraId="13ED1A2A" w14:textId="50849D5B" w:rsidR="00583479" w:rsidRDefault="005749DE" w:rsidP="00971D5C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 xml:space="preserve">multivariable model was adjusted for age, </w:t>
      </w:r>
      <w:r w:rsidR="007769BA">
        <w:rPr>
          <w:rFonts w:ascii="Times New Roman" w:hAnsi="Times New Roman" w:cs="Times New Roman"/>
          <w:sz w:val="22"/>
        </w:rPr>
        <w:t>sex</w:t>
      </w:r>
      <w:r w:rsidRPr="006F1BD3">
        <w:rPr>
          <w:rFonts w:ascii="Times New Roman" w:hAnsi="Times New Roman" w:cs="Times New Roman"/>
          <w:sz w:val="22"/>
        </w:rPr>
        <w:t>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882CCD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>,</w:t>
      </w:r>
      <w:r w:rsidR="001320A5" w:rsidRPr="006F1BD3">
        <w:rPr>
          <w:rFonts w:ascii="Times New Roman" w:hAnsi="Times New Roman" w:cs="Times New Roman"/>
          <w:sz w:val="22"/>
        </w:rPr>
        <w:t xml:space="preserve"> household income status, </w:t>
      </w:r>
      <w:r w:rsidRPr="006F1BD3">
        <w:rPr>
          <w:rFonts w:ascii="Times New Roman" w:hAnsi="Times New Roman" w:cs="Times New Roman"/>
          <w:sz w:val="22"/>
        </w:rPr>
        <w:t xml:space="preserve">marital status, energy intake, </w:t>
      </w:r>
      <w:r w:rsidR="007115E5" w:rsidRPr="006F1BD3">
        <w:rPr>
          <w:rFonts w:ascii="Times New Roman" w:hAnsi="Times New Roman" w:cs="Times New Roman"/>
          <w:sz w:val="22"/>
        </w:rPr>
        <w:t>diagnosis of hypertension and/or dyslipidemia by physician</w:t>
      </w:r>
      <w:r>
        <w:rPr>
          <w:rFonts w:ascii="Times New Roman" w:eastAsia="맑은 고딕" w:hAnsi="Times New Roman" w:cs="Times New Roman"/>
          <w:sz w:val="22"/>
        </w:rPr>
        <w:t xml:space="preserve">s, </w:t>
      </w:r>
      <w:r w:rsidRPr="006F1BD3">
        <w:rPr>
          <w:rFonts w:ascii="Times New Roman" w:hAnsi="Times New Roman" w:cs="Times New Roman"/>
          <w:sz w:val="22"/>
        </w:rPr>
        <w:t>family history of hypertension and/or dyslipidemia</w:t>
      </w:r>
      <w:r>
        <w:rPr>
          <w:rFonts w:ascii="Times New Roman" w:eastAsia="맑은 고딕" w:hAnsi="Times New Roman" w:cs="Times New Roman"/>
          <w:sz w:val="22"/>
        </w:rPr>
        <w:t>, and other lifestyle factors.</w:t>
      </w:r>
      <w:bookmarkStart w:id="0" w:name="_GoBack"/>
      <w:bookmarkEnd w:id="0"/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62402" w14:textId="77777777" w:rsidR="0040277B" w:rsidRDefault="0040277B" w:rsidP="00882CCD">
      <w:pPr>
        <w:spacing w:after="0" w:line="240" w:lineRule="auto"/>
      </w:pPr>
      <w:r>
        <w:separator/>
      </w:r>
    </w:p>
  </w:endnote>
  <w:endnote w:type="continuationSeparator" w:id="0">
    <w:p w14:paraId="11378DAF" w14:textId="77777777" w:rsidR="0040277B" w:rsidRDefault="0040277B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DA9BC" w14:textId="77777777" w:rsidR="0040277B" w:rsidRDefault="0040277B" w:rsidP="00882CCD">
      <w:pPr>
        <w:spacing w:after="0" w:line="240" w:lineRule="auto"/>
      </w:pPr>
      <w:r>
        <w:separator/>
      </w:r>
    </w:p>
  </w:footnote>
  <w:footnote w:type="continuationSeparator" w:id="0">
    <w:p w14:paraId="022789D4" w14:textId="77777777" w:rsidR="0040277B" w:rsidRDefault="0040277B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0277B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1D5C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FB7E9-9CCE-4AAE-8B15-65AF73192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6:00Z</dcterms:created>
  <dcterms:modified xsi:type="dcterms:W3CDTF">2024-09-1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